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page" w:tblpX="710" w:tblpY="-508"/>
        <w:tblW w:w="11067" w:type="dxa"/>
        <w:tblLook w:val="04A0" w:firstRow="1" w:lastRow="0" w:firstColumn="1" w:lastColumn="0" w:noHBand="0" w:noVBand="1"/>
      </w:tblPr>
      <w:tblGrid>
        <w:gridCol w:w="2551"/>
        <w:gridCol w:w="1255"/>
        <w:gridCol w:w="595"/>
        <w:gridCol w:w="1206"/>
        <w:gridCol w:w="1329"/>
        <w:gridCol w:w="1793"/>
        <w:gridCol w:w="2338"/>
      </w:tblGrid>
      <w:tr w:rsidR="000D4A31" w:rsidRPr="00BD3EC2" w14:paraId="5BF0071F" w14:textId="77777777" w:rsidTr="00157FEE">
        <w:trPr>
          <w:trHeight w:val="280"/>
        </w:trPr>
        <w:tc>
          <w:tcPr>
            <w:tcW w:w="1106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657F2C" w14:textId="77777777" w:rsidR="000D4A31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  <w:p w14:paraId="48CC9A98" w14:textId="77777777" w:rsidR="000D4A31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  <w:p w14:paraId="6C538A5D" w14:textId="77777777" w:rsidR="000D4A31" w:rsidRPr="00BD3EC2" w:rsidRDefault="000D4A31" w:rsidP="00157FE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807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upplemental Table 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7</w:t>
            </w:r>
            <w:r w:rsidRPr="00D807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. Information of verified genomic loci of MTAG-TAA with N-GWAMA</w:t>
            </w:r>
          </w:p>
        </w:tc>
      </w:tr>
      <w:tr w:rsidR="000D4A31" w:rsidRPr="00BD3EC2" w14:paraId="001C3600" w14:textId="77777777" w:rsidTr="00157FEE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4E1B7C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omic loc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813B1E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</w:t>
            </w:r>
            <w:r w:rsidRPr="00BD3E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I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C5A3EC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2E6D27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1E3188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BD3E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of </w:t>
            </w:r>
            <w:r w:rsidRPr="00BD3E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TA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5F0960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BD3E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of </w:t>
            </w:r>
            <w:r w:rsidRPr="00BD3E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-GWAMA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F75F9E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earest protein-coding gene</w:t>
            </w:r>
          </w:p>
        </w:tc>
      </w:tr>
      <w:tr w:rsidR="000D4A31" w:rsidRPr="00BD3EC2" w14:paraId="4633C1C1" w14:textId="77777777" w:rsidTr="00157FEE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04C61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:9434969-94439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F0FCB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8716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D857B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6BC5D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349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51F37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0E-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B5C3E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E-13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E9982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SB1</w:t>
            </w:r>
          </w:p>
        </w:tc>
      </w:tr>
      <w:tr w:rsidR="000D4A31" w:rsidRPr="00BD3EC2" w14:paraId="11D80F3D" w14:textId="77777777" w:rsidTr="00157FE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CE56D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:19693806-19772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A580D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824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088D9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EA10F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725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59572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1E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31008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8E-2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ABFAC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R1</w:t>
            </w:r>
          </w:p>
        </w:tc>
      </w:tr>
      <w:tr w:rsidR="000D4A31" w:rsidRPr="00BD3EC2" w14:paraId="40409D7B" w14:textId="77777777" w:rsidTr="00157FE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D6443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:164752160-164930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C34A8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6849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CF477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B2E22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4906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58AF8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8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123E9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6E-1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B76FE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GN</w:t>
            </w:r>
          </w:p>
        </w:tc>
      </w:tr>
      <w:tr w:rsidR="000D4A31" w:rsidRPr="00BD3EC2" w14:paraId="6E3B53B2" w14:textId="77777777" w:rsidTr="00157FE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63BCC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:238210049-238233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0B8DB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2052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088CB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CA86B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8227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5CE16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6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00B32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E-1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A3189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6A3</w:t>
            </w:r>
          </w:p>
        </w:tc>
      </w:tr>
      <w:tr w:rsidR="000D4A31" w:rsidRPr="00BD3EC2" w14:paraId="2C53D142" w14:textId="77777777" w:rsidTr="00157FE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6C879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:14818716-14928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5D10E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73028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1CCBF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879E0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863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872F3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5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E8F66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5E-1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FFB98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D5</w:t>
            </w:r>
          </w:p>
        </w:tc>
      </w:tr>
      <w:tr w:rsidR="000D4A31" w:rsidRPr="00BD3EC2" w14:paraId="3252A2A0" w14:textId="77777777" w:rsidTr="00157FE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F9F0E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:41749669-42159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599E6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9847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E0724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4A9D9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755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4C565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8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58C2E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4E-2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FAE67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LK4</w:t>
            </w:r>
          </w:p>
        </w:tc>
      </w:tr>
      <w:tr w:rsidR="000D4A31" w:rsidRPr="00BD3EC2" w14:paraId="2195DA6F" w14:textId="77777777" w:rsidTr="00157FE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59BAF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:58049639-58199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24DF5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9817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5917C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B27F3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146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87051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8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9A181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1E-1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58FAF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NB</w:t>
            </w:r>
          </w:p>
        </w:tc>
      </w:tr>
      <w:tr w:rsidR="000D4A31" w:rsidRPr="00BD3EC2" w14:paraId="7087C12E" w14:textId="77777777" w:rsidTr="00157FE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98E1A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:128198980-128682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D2148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62270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2BCF1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75811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8201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A814E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0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F7436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E-0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A2484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TA2</w:t>
            </w:r>
          </w:p>
        </w:tc>
      </w:tr>
      <w:tr w:rsidR="000D4A31" w:rsidRPr="00BD3EC2" w14:paraId="77EE0168" w14:textId="77777777" w:rsidTr="00157FE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AEAC3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:186947411-187018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D07CA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698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0BF20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11A73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6997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06FDD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9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05312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6E-2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F8E98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SP1</w:t>
            </w:r>
          </w:p>
        </w:tc>
      </w:tr>
      <w:tr w:rsidR="000D4A31" w:rsidRPr="00BD3EC2" w14:paraId="16FE8D61" w14:textId="77777777" w:rsidTr="00157FE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8E8B9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:81164723-81202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4B116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6034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A7575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8CDFE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202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33D80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5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B2221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8E-1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92288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F5</w:t>
            </w:r>
          </w:p>
        </w:tc>
      </w:tr>
      <w:tr w:rsidR="000D4A31" w:rsidRPr="00BD3EC2" w14:paraId="37E08846" w14:textId="77777777" w:rsidTr="00157FE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29123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:146756490-146821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6CFD2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979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F788A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02A63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6800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6F327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3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AFB2F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7E-1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2EFA6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NF827</w:t>
            </w:r>
          </w:p>
        </w:tc>
      </w:tr>
      <w:tr w:rsidR="000D4A31" w:rsidRPr="00BD3EC2" w14:paraId="66A167D5" w14:textId="77777777" w:rsidTr="00157FE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8BE85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:174656889-174690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1CD09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67846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38825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ABDEC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4656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4CF56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5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316D2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4E-1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F4471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NP6</w:t>
            </w:r>
          </w:p>
        </w:tc>
      </w:tr>
      <w:tr w:rsidR="000D4A31" w:rsidRPr="00BD3EC2" w14:paraId="34ED8DDF" w14:textId="77777777" w:rsidTr="00157FE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94CD7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:81716027-81896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5B49D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897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EC314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E9A27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723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C9360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7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EA61A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6E-1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71501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6AP1L</w:t>
            </w:r>
          </w:p>
        </w:tc>
      </w:tr>
      <w:tr w:rsidR="000D4A31" w:rsidRPr="00BD3EC2" w14:paraId="11836D4E" w14:textId="77777777" w:rsidTr="00157FE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87AEE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:95162219-95776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0CAE8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077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52D4C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7C919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582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AB41A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8E-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C1220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E-3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036CF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L2</w:t>
            </w:r>
          </w:p>
        </w:tc>
      </w:tr>
      <w:tr w:rsidR="000D4A31" w:rsidRPr="00BD3EC2" w14:paraId="4C2F02F7" w14:textId="77777777" w:rsidTr="00157FE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51576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:121942164-122642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53EB0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7470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2B24A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E9E3D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531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996CD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B0E11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2E-1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7629D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DM6</w:t>
            </w:r>
          </w:p>
        </w:tc>
      </w:tr>
      <w:tr w:rsidR="000D4A31" w:rsidRPr="00BD3EC2" w14:paraId="65642A63" w14:textId="77777777" w:rsidTr="00157FE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1A728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:173272518-173385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672CF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6894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F61C4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66BA0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3285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BC7A5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6DBB5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3E-0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795A2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PEB4</w:t>
            </w:r>
          </w:p>
        </w:tc>
      </w:tr>
      <w:tr w:rsidR="000D4A31" w:rsidRPr="00BD3EC2" w14:paraId="7CD6F8DA" w14:textId="77777777" w:rsidTr="00157FE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AFD31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:36618821-36649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029D9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76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25D00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68385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647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059D5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3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33C63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6E-1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06D1F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1A</w:t>
            </w:r>
          </w:p>
        </w:tc>
      </w:tr>
      <w:tr w:rsidR="000D4A31" w:rsidRPr="00BD3EC2" w14:paraId="40762B1B" w14:textId="77777777" w:rsidTr="00157FE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5C50B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:143437445-143719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52EF6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570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73F6E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90AF2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3592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5B14A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9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F59BE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3E-1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2C396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IG1</w:t>
            </w:r>
          </w:p>
        </w:tc>
      </w:tr>
      <w:tr w:rsidR="000D4A31" w:rsidRPr="00BD3EC2" w14:paraId="3F62227E" w14:textId="77777777" w:rsidTr="00157FE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08DF1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:73293811-73567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215F0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6974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08BA8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A5BFC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428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7B5FB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4E-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D1315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1E-5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1EF9E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N</w:t>
            </w:r>
          </w:p>
        </w:tc>
      </w:tr>
      <w:tr w:rsidR="000D4A31" w:rsidRPr="00BD3EC2" w14:paraId="4AA8FAD6" w14:textId="77777777" w:rsidTr="00157FE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2080E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:84875267-85177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BBC94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583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E5C26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1E43D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034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DC81C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2E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2ACBF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8E-2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9D54E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MA3D</w:t>
            </w:r>
          </w:p>
        </w:tc>
      </w:tr>
      <w:tr w:rsidR="000D4A31" w:rsidRPr="00BD3EC2" w14:paraId="02313F7A" w14:textId="77777777" w:rsidTr="00157FE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BB3FD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:8088230-8922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4DF5C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533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975DB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B3D8F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84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5591C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8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86FEC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E-1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A8807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FHAS1</w:t>
            </w:r>
          </w:p>
        </w:tc>
      </w:tr>
      <w:tr w:rsidR="000D4A31" w:rsidRPr="00BD3EC2" w14:paraId="69AD5A90" w14:textId="77777777" w:rsidTr="00157FE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CD103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:9708433-11878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B2195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840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4122C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9C892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79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077C9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0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01F55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7E-1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EB408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RA</w:t>
            </w:r>
          </w:p>
        </w:tc>
      </w:tr>
      <w:tr w:rsidR="000D4A31" w:rsidRPr="00BD3EC2" w14:paraId="668F3055" w14:textId="77777777" w:rsidTr="00157FE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84757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:75540855-75788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5A634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570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5EB4F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12E68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774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E3D98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5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DED0C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E-1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BD6E1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15</w:t>
            </w:r>
          </w:p>
        </w:tc>
      </w:tr>
      <w:tr w:rsidR="000D4A31" w:rsidRPr="00BD3EC2" w14:paraId="470AFF4A" w14:textId="77777777" w:rsidTr="00157FE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E085E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:108286782-108536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3CFAC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7845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2C4EF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A01A7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294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E552F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7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6CD07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3E-1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48766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GPT1</w:t>
            </w:r>
          </w:p>
        </w:tc>
      </w:tr>
      <w:tr w:rsidR="000D4A31" w:rsidRPr="00BD3EC2" w14:paraId="27EC7180" w14:textId="77777777" w:rsidTr="00157FE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08C4F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:124541280-124615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35EAF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4557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42AF5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0A224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4607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90E34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4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2BF09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0E-1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7B234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BXO32</w:t>
            </w:r>
          </w:p>
        </w:tc>
      </w:tr>
      <w:tr w:rsidR="000D4A31" w:rsidRPr="00BD3EC2" w14:paraId="1879923A" w14:textId="77777777" w:rsidTr="00157FE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AF199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:127766897-127988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359F7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1793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F3B56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42D95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7820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570B8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7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1F02E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6E-0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7C410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AI</w:t>
            </w:r>
          </w:p>
        </w:tc>
      </w:tr>
      <w:tr w:rsidR="000D4A31" w:rsidRPr="00BD3EC2" w14:paraId="6AAB79BF" w14:textId="77777777" w:rsidTr="00157FE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B6A94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:18506911-18535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46964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255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BC898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B2996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514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74C71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8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C42BA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4E-0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88B7A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CNB2</w:t>
            </w:r>
          </w:p>
        </w:tc>
      </w:tr>
      <w:tr w:rsidR="000D4A31" w:rsidRPr="00BD3EC2" w14:paraId="46A2DDC1" w14:textId="77777777" w:rsidTr="00157FE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A7797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:64874754-65400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AC894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7084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D9EBE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FDC14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876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ACB3F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7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423E1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9E-0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1291B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BF2</w:t>
            </w:r>
          </w:p>
        </w:tc>
      </w:tr>
      <w:tr w:rsidR="000D4A31" w:rsidRPr="00BD3EC2" w14:paraId="0E3FCDAE" w14:textId="77777777" w:rsidTr="00157FE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212FF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:95892659-97039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FB154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71482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2C48B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B1151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119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41DFA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6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ED997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4E-2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E1A31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C3L</w:t>
            </w:r>
          </w:p>
        </w:tc>
      </w:tr>
      <w:tr w:rsidR="000D4A31" w:rsidRPr="00BD3EC2" w14:paraId="0F8FA420" w14:textId="77777777" w:rsidTr="00157FE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24216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:17498057-17498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E1078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77889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ABA90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4009B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498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7E910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9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4F1D7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2E-1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EAC96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C8</w:t>
            </w:r>
          </w:p>
        </w:tc>
      </w:tr>
      <w:tr w:rsidR="000D4A31" w:rsidRPr="00BD3EC2" w14:paraId="21B7E52A" w14:textId="77777777" w:rsidTr="00157FE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82ADB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:69791952-70055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0D51F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875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CDDA2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F3B63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005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60CE6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5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9956A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8E-1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5F6BF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O1</w:t>
            </w:r>
          </w:p>
        </w:tc>
      </w:tr>
      <w:tr w:rsidR="000D4A31" w:rsidRPr="00BD3EC2" w14:paraId="4CEB064C" w14:textId="77777777" w:rsidTr="00157FE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F45B0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:130266117-130307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14B13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747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A0573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FD5AE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0271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56A4D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5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BC9A3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1E-1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35EDC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AMTS8</w:t>
            </w:r>
          </w:p>
        </w:tc>
      </w:tr>
      <w:tr w:rsidR="000D4A31" w:rsidRPr="00BD3EC2" w14:paraId="14155D1E" w14:textId="77777777" w:rsidTr="00157FE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D6C6B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:21859049-22047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54AC4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7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231D2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E1F6E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005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88624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2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F0258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0E-1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9E00F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C9</w:t>
            </w:r>
          </w:p>
        </w:tc>
      </w:tr>
      <w:tr w:rsidR="000D4A31" w:rsidRPr="00BD3EC2" w14:paraId="062AF7FC" w14:textId="77777777" w:rsidTr="00157FE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20E2F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:57502981-57533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6E315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0876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29DCF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CC75F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514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951B1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8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FC665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2E-1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AFB63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T6</w:t>
            </w:r>
          </w:p>
        </w:tc>
      </w:tr>
      <w:tr w:rsidR="000D4A31" w:rsidRPr="00BD3EC2" w14:paraId="5C8A500C" w14:textId="77777777" w:rsidTr="00157FE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82B0E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:62571546-62825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88DE1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56059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7C9C2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3C2DD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763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75247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3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C5E43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3E-1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8FC77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15</w:t>
            </w:r>
          </w:p>
        </w:tc>
      </w:tr>
      <w:tr w:rsidR="000D4A31" w:rsidRPr="00BD3EC2" w14:paraId="6AC3DEE0" w14:textId="77777777" w:rsidTr="00157FE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DCF13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:22852274-22906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DE944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7994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A959E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AA5EB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871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BE1D6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9E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3DB28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7E-3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B76A9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ND3P1</w:t>
            </w:r>
          </w:p>
        </w:tc>
      </w:tr>
      <w:tr w:rsidR="000D4A31" w:rsidRPr="00BD3EC2" w14:paraId="20E0271F" w14:textId="77777777" w:rsidTr="00157FE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A1B07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:94423922-94535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BCBB5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905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2DBD0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7742E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459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0FCB4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3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B3FC2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6E-2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9E26C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B2</w:t>
            </w:r>
          </w:p>
        </w:tc>
      </w:tr>
      <w:tr w:rsidR="000D4A31" w:rsidRPr="00BD3EC2" w14:paraId="680E0331" w14:textId="77777777" w:rsidTr="00157FE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99A97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:48691494-48944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C73E3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848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6ADEC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B0449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862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03E48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24139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2E-2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D0538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BN1</w:t>
            </w:r>
          </w:p>
        </w:tc>
      </w:tr>
      <w:tr w:rsidR="000D4A31" w:rsidRPr="00BD3EC2" w14:paraId="00D3788C" w14:textId="77777777" w:rsidTr="00157FE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D646F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:71587373-71703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2FD45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441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B1F28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6E1E6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612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52060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3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80254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6E-1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E294D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SD4</w:t>
            </w:r>
          </w:p>
        </w:tc>
      </w:tr>
      <w:tr w:rsidR="000D4A31" w:rsidRPr="00BD3EC2" w14:paraId="1CF0D924" w14:textId="77777777" w:rsidTr="00157FE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432DA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:78942349-79099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FC48A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2906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3C449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E22C6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052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8E23E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3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C35F9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3E-1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F55F2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AMTS7</w:t>
            </w:r>
          </w:p>
        </w:tc>
      </w:tr>
      <w:tr w:rsidR="000D4A31" w:rsidRPr="00BD3EC2" w14:paraId="227C354C" w14:textId="77777777" w:rsidTr="00157FE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704B5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:55907600-56334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C6A4D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959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6B795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D9E08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229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456A5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CEB8F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0E-0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58AD7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NAO1</w:t>
            </w:r>
          </w:p>
        </w:tc>
      </w:tr>
      <w:tr w:rsidR="000D4A31" w:rsidRPr="00BD3EC2" w14:paraId="00F21843" w14:textId="77777777" w:rsidTr="00157FE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55A43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:66709863-72927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471EA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77870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2F2F9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039E9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965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A786F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2E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B1D87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5E-4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8B0C3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WP2</w:t>
            </w:r>
          </w:p>
        </w:tc>
      </w:tr>
      <w:tr w:rsidR="000D4A31" w:rsidRPr="00BD3EC2" w14:paraId="34FBC371" w14:textId="77777777" w:rsidTr="00157FE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979B6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:88966667-89032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F1DE0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6965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9E8BF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2E771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989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59DDC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2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5E986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E-1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C8309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BFA2T3</w:t>
            </w:r>
          </w:p>
        </w:tc>
      </w:tr>
      <w:tr w:rsidR="000D4A31" w:rsidRPr="00BD3EC2" w14:paraId="625C9C1A" w14:textId="77777777" w:rsidTr="00157FE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5915B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:1931965-2333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61897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532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A2C1A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AB3B7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97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D5E41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3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5B73B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1E-1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3478C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G6</w:t>
            </w:r>
          </w:p>
        </w:tc>
      </w:tr>
      <w:tr w:rsidR="000D4A31" w:rsidRPr="00BD3EC2" w14:paraId="11DA25B5" w14:textId="77777777" w:rsidTr="00157FE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D6DE9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17:12157215-12194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E3CAA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7215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A285E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B5320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82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0B635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E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B0951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9E-1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117C7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NF18</w:t>
            </w:r>
          </w:p>
        </w:tc>
      </w:tr>
      <w:tr w:rsidR="000D4A31" w:rsidRPr="00BD3EC2" w14:paraId="66EA610E" w14:textId="77777777" w:rsidTr="00157FE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54055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:30023645-30033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1E3D5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76954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E2C09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C1DF4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33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5D476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6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47CE5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3E-1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848B7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PR5</w:t>
            </w:r>
          </w:p>
        </w:tc>
      </w:tr>
      <w:tr w:rsidR="000D4A31" w:rsidRPr="00BD3EC2" w14:paraId="6B6F142F" w14:textId="77777777" w:rsidTr="00157FE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A485A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:46306939-46346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67E9C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2327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3FF4F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67556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343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00CA2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6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152A8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7E-1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CCC86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IF</w:t>
            </w:r>
          </w:p>
        </w:tc>
      </w:tr>
      <w:tr w:rsidR="000D4A31" w:rsidRPr="00BD3EC2" w14:paraId="34E22625" w14:textId="77777777" w:rsidTr="00157FE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6314F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:30277729-30328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E5C45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7257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6A23A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A58C5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314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C6544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5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5CA87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4E-0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77B4E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NE1</w:t>
            </w:r>
          </w:p>
        </w:tc>
      </w:tr>
      <w:tr w:rsidR="000D4A31" w:rsidRPr="00BD3EC2" w14:paraId="45495FD1" w14:textId="77777777" w:rsidTr="00157FEE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2DE25DE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:35593827-356251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F5F99F9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84510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1A2EDFB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29067DD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5938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8ED4D2B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E-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2B65A30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E-09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8AECF09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5A3</w:t>
            </w:r>
          </w:p>
        </w:tc>
      </w:tr>
      <w:tr w:rsidR="000D4A31" w:rsidRPr="00BD3EC2" w14:paraId="462EEF1C" w14:textId="77777777" w:rsidTr="00157FE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ED9CB5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:40528220-407209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A1A60A" w14:textId="77777777" w:rsidR="000D4A31" w:rsidRPr="00BD3EC2" w:rsidRDefault="000D4A31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59958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6BC91D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0F448F" w14:textId="77777777" w:rsidR="000D4A31" w:rsidRPr="00BD3EC2" w:rsidRDefault="000D4A31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5443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C618DD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4E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B493F4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3E-11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9CBDED" w14:textId="77777777" w:rsidR="000D4A31" w:rsidRPr="00BD3EC2" w:rsidRDefault="000D4A31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E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RC6B</w:t>
            </w:r>
          </w:p>
        </w:tc>
      </w:tr>
    </w:tbl>
    <w:p w14:paraId="1197DFFD" w14:textId="77777777" w:rsidR="000D4A31" w:rsidRDefault="000D4A31" w:rsidP="000D4A31">
      <w:pPr>
        <w:ind w:leftChars="-472" w:left="-991"/>
        <w:rPr>
          <w:rFonts w:ascii="Times New Roman" w:hAnsi="Times New Roman" w:cs="Times New Roman"/>
        </w:rPr>
      </w:pPr>
      <w:r w:rsidRPr="00072D0E">
        <w:rPr>
          <w:rFonts w:ascii="Times New Roman" w:hAnsi="Times New Roman" w:cs="Times New Roman"/>
        </w:rPr>
        <w:t>GWAS, genome-wide association study; MTAG, multi-trait analysis of GWAS; chr,</w:t>
      </w:r>
      <w:r w:rsidRPr="00072D0E">
        <w:rPr>
          <w:rFonts w:ascii="Times New Roman" w:hAnsi="Times New Roman" w:cs="Times New Roman"/>
        </w:rPr>
        <w:tab/>
        <w:t>chromosome; pos, position</w:t>
      </w:r>
    </w:p>
    <w:p w14:paraId="0A78A616" w14:textId="77777777" w:rsidR="000D4A31" w:rsidRDefault="000D4A31" w:rsidP="000D4A31">
      <w:pPr>
        <w:rPr>
          <w:rFonts w:ascii="Times New Roman" w:hAnsi="Times New Roman" w:cs="Times New Roman"/>
        </w:rPr>
      </w:pPr>
    </w:p>
    <w:p w14:paraId="6E3EEA83" w14:textId="77777777" w:rsidR="00245F2B" w:rsidRPr="000D4A31" w:rsidRDefault="00245F2B">
      <w:pPr>
        <w:rPr>
          <w:rFonts w:hint="eastAsia"/>
        </w:rPr>
      </w:pPr>
    </w:p>
    <w:sectPr w:rsidR="00245F2B" w:rsidRPr="000D4A31" w:rsidSect="0082285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764645" w14:textId="77777777" w:rsidR="003F663D" w:rsidRDefault="003F663D" w:rsidP="000D4A31">
      <w:pPr>
        <w:rPr>
          <w:rFonts w:hint="eastAsia"/>
        </w:rPr>
      </w:pPr>
      <w:r>
        <w:separator/>
      </w:r>
    </w:p>
  </w:endnote>
  <w:endnote w:type="continuationSeparator" w:id="0">
    <w:p w14:paraId="77F116DA" w14:textId="77777777" w:rsidR="003F663D" w:rsidRDefault="003F663D" w:rsidP="000D4A3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1A9D6D" w14:textId="77777777" w:rsidR="003F663D" w:rsidRDefault="003F663D" w:rsidP="000D4A31">
      <w:pPr>
        <w:rPr>
          <w:rFonts w:hint="eastAsia"/>
        </w:rPr>
      </w:pPr>
      <w:r>
        <w:separator/>
      </w:r>
    </w:p>
  </w:footnote>
  <w:footnote w:type="continuationSeparator" w:id="0">
    <w:p w14:paraId="2AB384AC" w14:textId="77777777" w:rsidR="003F663D" w:rsidRDefault="003F663D" w:rsidP="000D4A3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5B0"/>
    <w:rsid w:val="000D4A31"/>
    <w:rsid w:val="00245F2B"/>
    <w:rsid w:val="003F663D"/>
    <w:rsid w:val="006030DF"/>
    <w:rsid w:val="008067ED"/>
    <w:rsid w:val="00822856"/>
    <w:rsid w:val="00B66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08DBDBA-0448-48C8-B3FE-B77B49970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4A31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665B0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665B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665B0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665B0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665B0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665B0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665B0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665B0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665B0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665B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665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665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665B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665B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665B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665B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665B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665B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665B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665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665B0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665B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665B0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665B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665B0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B665B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665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665B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665B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D4A31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0D4A3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D4A31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0D4A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8</Words>
  <Characters>3124</Characters>
  <Application>Microsoft Office Word</Application>
  <DocSecurity>0</DocSecurity>
  <Lines>26</Lines>
  <Paragraphs>7</Paragraphs>
  <ScaleCrop>false</ScaleCrop>
  <Company/>
  <LinksUpToDate>false</LinksUpToDate>
  <CharactersWithSpaces>3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 韩</dc:creator>
  <cp:keywords/>
  <dc:description/>
  <cp:lastModifiedBy>雪 韩</cp:lastModifiedBy>
  <cp:revision>3</cp:revision>
  <dcterms:created xsi:type="dcterms:W3CDTF">2025-07-15T03:21:00Z</dcterms:created>
  <dcterms:modified xsi:type="dcterms:W3CDTF">2025-07-15T03:21:00Z</dcterms:modified>
</cp:coreProperties>
</file>